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4BC7F" w14:textId="2C2B1902" w:rsidR="00466A5F" w:rsidRPr="00E46E0F" w:rsidRDefault="001D7108" w:rsidP="005B2214">
      <w:pPr>
        <w:spacing w:line="360" w:lineRule="auto"/>
        <w:rPr>
          <w:rFonts w:ascii="Times New Roman" w:hAnsi="Times New Roman" w:cs="Times New Roman"/>
          <w:b/>
          <w:bCs/>
        </w:rPr>
      </w:pPr>
      <w:r w:rsidRPr="00E46E0F">
        <w:rPr>
          <w:rFonts w:ascii="Times New Roman" w:hAnsi="Times New Roman" w:cs="Times New Roman"/>
          <w:b/>
          <w:bCs/>
        </w:rPr>
        <w:t>S</w:t>
      </w:r>
      <w:r w:rsidR="00466A5F" w:rsidRPr="00E46E0F">
        <w:rPr>
          <w:rFonts w:ascii="Times New Roman" w:hAnsi="Times New Roman" w:cs="Times New Roman"/>
          <w:b/>
          <w:bCs/>
        </w:rPr>
        <w:t>2</w:t>
      </w:r>
      <w:r w:rsidR="005B2214" w:rsidRPr="00E46E0F">
        <w:rPr>
          <w:rFonts w:ascii="Times New Roman" w:hAnsi="Times New Roman" w:cs="Times New Roman"/>
          <w:b/>
          <w:bCs/>
        </w:rPr>
        <w:t xml:space="preserve"> </w:t>
      </w:r>
      <w:r w:rsidR="00AB7C87" w:rsidRPr="00E46E0F">
        <w:rPr>
          <w:rFonts w:ascii="Times New Roman" w:hAnsi="Times New Roman" w:cs="Times New Roman"/>
          <w:b/>
          <w:bCs/>
        </w:rPr>
        <w:t>Table.</w:t>
      </w:r>
      <w:r w:rsidR="00AB7C87" w:rsidRPr="00E46E0F">
        <w:rPr>
          <w:rFonts w:ascii="Times New Roman" w:hAnsi="Times New Roman" w:cs="Times New Roman"/>
        </w:rPr>
        <w:t xml:space="preserve"> </w:t>
      </w:r>
      <w:r w:rsidR="005B35CF" w:rsidRPr="00E46E0F">
        <w:rPr>
          <w:rFonts w:ascii="Times New Roman" w:hAnsi="Times New Roman" w:cs="Times New Roman"/>
          <w:b/>
          <w:bCs/>
        </w:rPr>
        <w:t>Molecular physicochemical descriptors and drug-likeness analysis of the selected compounds</w:t>
      </w:r>
      <w:r w:rsidR="00AB7C87" w:rsidRPr="00E46E0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677"/>
        <w:gridCol w:w="677"/>
        <w:gridCol w:w="719"/>
        <w:gridCol w:w="403"/>
        <w:gridCol w:w="403"/>
        <w:gridCol w:w="379"/>
        <w:gridCol w:w="477"/>
        <w:gridCol w:w="384"/>
        <w:gridCol w:w="477"/>
        <w:gridCol w:w="384"/>
        <w:gridCol w:w="477"/>
        <w:gridCol w:w="384"/>
        <w:gridCol w:w="477"/>
        <w:gridCol w:w="384"/>
        <w:gridCol w:w="477"/>
        <w:gridCol w:w="384"/>
        <w:gridCol w:w="510"/>
      </w:tblGrid>
      <w:tr w:rsidR="00C73712" w:rsidRPr="00E46E0F" w14:paraId="320D7D89" w14:textId="3297550F" w:rsidTr="004F479A">
        <w:trPr>
          <w:trHeight w:val="378"/>
        </w:trPr>
        <w:tc>
          <w:tcPr>
            <w:tcW w:w="1443" w:type="dxa"/>
            <w:vMerge w:val="restart"/>
          </w:tcPr>
          <w:p w14:paraId="2720B25D" w14:textId="41FB31FC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3168" w:type="dxa"/>
            <w:gridSpan w:val="6"/>
          </w:tcPr>
          <w:p w14:paraId="3D3D718D" w14:textId="0A9E654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Physicochemical Properties</w:t>
            </w:r>
          </w:p>
        </w:tc>
        <w:tc>
          <w:tcPr>
            <w:tcW w:w="4739" w:type="dxa"/>
            <w:gridSpan w:val="11"/>
          </w:tcPr>
          <w:p w14:paraId="09C0275D" w14:textId="43355279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46E0F">
              <w:rPr>
                <w:rFonts w:ascii="Times New Roman" w:hAnsi="Times New Roman" w:cs="Times New Roman"/>
                <w:b/>
                <w:bCs/>
              </w:rPr>
              <w:t>Druglikeness</w:t>
            </w:r>
            <w:proofErr w:type="spellEnd"/>
          </w:p>
        </w:tc>
      </w:tr>
      <w:tr w:rsidR="00C73712" w:rsidRPr="00E46E0F" w14:paraId="7962D407" w14:textId="77777777" w:rsidTr="004F479A">
        <w:tc>
          <w:tcPr>
            <w:tcW w:w="1443" w:type="dxa"/>
            <w:vMerge/>
          </w:tcPr>
          <w:p w14:paraId="37D79D05" w14:textId="39BA7A86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56" w:type="dxa"/>
            <w:vMerge w:val="restart"/>
          </w:tcPr>
          <w:p w14:paraId="65AF9ADC" w14:textId="6AA89819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MW</w:t>
            </w:r>
          </w:p>
        </w:tc>
        <w:tc>
          <w:tcPr>
            <w:tcW w:w="656" w:type="dxa"/>
            <w:vMerge w:val="restart"/>
          </w:tcPr>
          <w:p w14:paraId="1CD4E628" w14:textId="60DFD843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M. R.</w:t>
            </w:r>
          </w:p>
        </w:tc>
        <w:tc>
          <w:tcPr>
            <w:tcW w:w="696" w:type="dxa"/>
            <w:vMerge w:val="restart"/>
          </w:tcPr>
          <w:p w14:paraId="2E8E4627" w14:textId="067872BC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TPSA</w:t>
            </w:r>
          </w:p>
        </w:tc>
        <w:tc>
          <w:tcPr>
            <w:tcW w:w="394" w:type="dxa"/>
            <w:vMerge w:val="restart"/>
          </w:tcPr>
          <w:p w14:paraId="232613CC" w14:textId="55D65B74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H-A</w:t>
            </w:r>
          </w:p>
        </w:tc>
        <w:tc>
          <w:tcPr>
            <w:tcW w:w="394" w:type="dxa"/>
            <w:vMerge w:val="restart"/>
          </w:tcPr>
          <w:p w14:paraId="06D2337B" w14:textId="1B7F641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H-D</w:t>
            </w:r>
          </w:p>
        </w:tc>
        <w:tc>
          <w:tcPr>
            <w:tcW w:w="372" w:type="dxa"/>
            <w:vMerge w:val="restart"/>
          </w:tcPr>
          <w:p w14:paraId="490DBC44" w14:textId="012F4589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N. R.</w:t>
            </w:r>
          </w:p>
        </w:tc>
        <w:tc>
          <w:tcPr>
            <w:tcW w:w="841" w:type="dxa"/>
            <w:gridSpan w:val="2"/>
          </w:tcPr>
          <w:p w14:paraId="2EFC5A97" w14:textId="24EB9CEA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Lipinski</w:t>
            </w:r>
          </w:p>
        </w:tc>
        <w:tc>
          <w:tcPr>
            <w:tcW w:w="841" w:type="dxa"/>
            <w:gridSpan w:val="2"/>
          </w:tcPr>
          <w:p w14:paraId="222C1D30" w14:textId="7DEF7C2B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Ghose</w:t>
            </w:r>
          </w:p>
        </w:tc>
        <w:tc>
          <w:tcPr>
            <w:tcW w:w="841" w:type="dxa"/>
            <w:gridSpan w:val="2"/>
          </w:tcPr>
          <w:p w14:paraId="1168751C" w14:textId="677B828B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Veber</w:t>
            </w:r>
          </w:p>
        </w:tc>
        <w:tc>
          <w:tcPr>
            <w:tcW w:w="841" w:type="dxa"/>
            <w:gridSpan w:val="2"/>
          </w:tcPr>
          <w:p w14:paraId="6F616F43" w14:textId="084BF15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Egan</w:t>
            </w:r>
          </w:p>
        </w:tc>
        <w:tc>
          <w:tcPr>
            <w:tcW w:w="879" w:type="dxa"/>
            <w:gridSpan w:val="2"/>
          </w:tcPr>
          <w:p w14:paraId="07F6511C" w14:textId="6475ED6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Muegge</w:t>
            </w:r>
          </w:p>
        </w:tc>
        <w:tc>
          <w:tcPr>
            <w:tcW w:w="496" w:type="dxa"/>
            <w:vMerge w:val="restart"/>
          </w:tcPr>
          <w:p w14:paraId="0F9244B7" w14:textId="1B211948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6E0F">
              <w:rPr>
                <w:rFonts w:ascii="Times New Roman" w:hAnsi="Times New Roman" w:cs="Times New Roman"/>
                <w:b/>
                <w:bCs/>
              </w:rPr>
              <w:t>B. S.</w:t>
            </w:r>
          </w:p>
        </w:tc>
      </w:tr>
      <w:tr w:rsidR="00C73712" w:rsidRPr="00E46E0F" w14:paraId="3D1D6CB5" w14:textId="77777777" w:rsidTr="004F479A">
        <w:tc>
          <w:tcPr>
            <w:tcW w:w="1443" w:type="dxa"/>
            <w:vMerge/>
          </w:tcPr>
          <w:p w14:paraId="5AADFBA2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vMerge/>
          </w:tcPr>
          <w:p w14:paraId="5F9B5B27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vMerge/>
          </w:tcPr>
          <w:p w14:paraId="6604E2A6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6" w:type="dxa"/>
            <w:vMerge/>
          </w:tcPr>
          <w:p w14:paraId="6477E154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Merge/>
          </w:tcPr>
          <w:p w14:paraId="660C4A5A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4" w:type="dxa"/>
            <w:vMerge/>
          </w:tcPr>
          <w:p w14:paraId="008D3BAF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dxa"/>
            <w:vMerge/>
          </w:tcPr>
          <w:p w14:paraId="45376C02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5" w:type="dxa"/>
          </w:tcPr>
          <w:p w14:paraId="7A3774D9" w14:textId="16AED33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376" w:type="dxa"/>
          </w:tcPr>
          <w:p w14:paraId="3C8A9242" w14:textId="17BB1324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465" w:type="dxa"/>
          </w:tcPr>
          <w:p w14:paraId="2B19B755" w14:textId="5C17C932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376" w:type="dxa"/>
          </w:tcPr>
          <w:p w14:paraId="149B0B0D" w14:textId="4E55E138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465" w:type="dxa"/>
          </w:tcPr>
          <w:p w14:paraId="1B03BD07" w14:textId="01E14893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376" w:type="dxa"/>
          </w:tcPr>
          <w:p w14:paraId="79777E12" w14:textId="23DBD31F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465" w:type="dxa"/>
          </w:tcPr>
          <w:p w14:paraId="782C7225" w14:textId="54BC9173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376" w:type="dxa"/>
          </w:tcPr>
          <w:p w14:paraId="5C23EE26" w14:textId="5D2DB7D5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489" w:type="dxa"/>
          </w:tcPr>
          <w:p w14:paraId="6974199E" w14:textId="21BF7F9B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r</w:t>
            </w:r>
            <w:proofErr w:type="spellEnd"/>
          </w:p>
        </w:tc>
        <w:tc>
          <w:tcPr>
            <w:tcW w:w="390" w:type="dxa"/>
          </w:tcPr>
          <w:p w14:paraId="2607BF3B" w14:textId="71917201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496" w:type="dxa"/>
            <w:vMerge/>
          </w:tcPr>
          <w:p w14:paraId="12400571" w14:textId="77777777" w:rsidR="00C73712" w:rsidRPr="00E46E0F" w:rsidRDefault="00C73712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3712" w:rsidRPr="00E46E0F" w14:paraId="4C3FABBF" w14:textId="2BB2BFE0" w:rsidTr="004F479A">
        <w:tc>
          <w:tcPr>
            <w:tcW w:w="1443" w:type="dxa"/>
          </w:tcPr>
          <w:p w14:paraId="4A95B481" w14:textId="7E615F9E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Panduratin</w:t>
            </w:r>
            <w:proofErr w:type="spellEnd"/>
            <w:r w:rsidRPr="00E46E0F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656" w:type="dxa"/>
          </w:tcPr>
          <w:p w14:paraId="6C3A9A7E" w14:textId="527C43EB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06.51</w:t>
            </w:r>
          </w:p>
        </w:tc>
        <w:tc>
          <w:tcPr>
            <w:tcW w:w="656" w:type="dxa"/>
          </w:tcPr>
          <w:p w14:paraId="41F4BAE3" w14:textId="50D43B26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21.48</w:t>
            </w:r>
          </w:p>
        </w:tc>
        <w:tc>
          <w:tcPr>
            <w:tcW w:w="696" w:type="dxa"/>
          </w:tcPr>
          <w:p w14:paraId="1F45C79D" w14:textId="49860A5E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6.76</w:t>
            </w:r>
          </w:p>
        </w:tc>
        <w:tc>
          <w:tcPr>
            <w:tcW w:w="394" w:type="dxa"/>
          </w:tcPr>
          <w:p w14:paraId="5307A4FB" w14:textId="1B0C71F4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4" w:type="dxa"/>
          </w:tcPr>
          <w:p w14:paraId="67510DF1" w14:textId="477C5862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2" w:type="dxa"/>
          </w:tcPr>
          <w:p w14:paraId="2B90D1CF" w14:textId="08579108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6DCDC451" w14:textId="072734FD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58BA7898" w14:textId="3EEAC822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09F15AA1" w14:textId="58522328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56B9F88" w14:textId="500C92B2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0B2E8811" w14:textId="7D0E3A70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756435E1" w14:textId="0D64A869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1326A2C9" w14:textId="5435F69C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5C583A9A" w14:textId="699D6D47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0377CAD9" w14:textId="5A03A72E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2AF962CC" w14:textId="57763248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6" w:type="dxa"/>
          </w:tcPr>
          <w:p w14:paraId="25AD8B79" w14:textId="6780452D" w:rsidR="000303A5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2D5A9D00" w14:textId="0DCC73FB" w:rsidTr="004F479A">
        <w:tc>
          <w:tcPr>
            <w:tcW w:w="1443" w:type="dxa"/>
          </w:tcPr>
          <w:p w14:paraId="41AC971A" w14:textId="6D025A3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23568786"/>
            <w:r w:rsidRPr="00E46E0F">
              <w:rPr>
                <w:rFonts w:ascii="Times New Roman" w:hAnsi="Times New Roman" w:cs="Times New Roman"/>
              </w:rPr>
              <w:t>(+)-Catechin</w:t>
            </w:r>
            <w:bookmarkEnd w:id="0"/>
          </w:p>
        </w:tc>
        <w:tc>
          <w:tcPr>
            <w:tcW w:w="656" w:type="dxa"/>
          </w:tcPr>
          <w:p w14:paraId="152D9CAF" w14:textId="0E4D0B9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90.27</w:t>
            </w:r>
          </w:p>
        </w:tc>
        <w:tc>
          <w:tcPr>
            <w:tcW w:w="656" w:type="dxa"/>
          </w:tcPr>
          <w:p w14:paraId="08E16F95" w14:textId="2F84B5A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4.33</w:t>
            </w:r>
          </w:p>
        </w:tc>
        <w:tc>
          <w:tcPr>
            <w:tcW w:w="696" w:type="dxa"/>
          </w:tcPr>
          <w:p w14:paraId="11E0B00E" w14:textId="3CC163B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  <w:shd w:val="clear" w:color="auto" w:fill="FFFFFF"/>
              </w:rPr>
              <w:t>110.38 </w:t>
            </w:r>
          </w:p>
        </w:tc>
        <w:tc>
          <w:tcPr>
            <w:tcW w:w="394" w:type="dxa"/>
          </w:tcPr>
          <w:p w14:paraId="73CED1B0" w14:textId="621B132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4" w:type="dxa"/>
          </w:tcPr>
          <w:p w14:paraId="604F4D83" w14:textId="43B9ED4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2" w:type="dxa"/>
          </w:tcPr>
          <w:p w14:paraId="5D5D8F1A" w14:textId="4ED05BD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947C397" w14:textId="2A5F1C0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76D596E4" w14:textId="1DC3B7E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01276E52" w14:textId="7872CD9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55B6BAA0" w14:textId="67460E4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60BFF9EF" w14:textId="059F379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49673EC" w14:textId="4823E48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FE41DDE" w14:textId="240419D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BF0C63D" w14:textId="4C60296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778A218C" w14:textId="2021BF5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0" w:type="dxa"/>
          </w:tcPr>
          <w:p w14:paraId="7DA44B49" w14:textId="49B5714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</w:tcPr>
          <w:p w14:paraId="0935EF00" w14:textId="50C7650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174FC6BE" w14:textId="751E7F48" w:rsidTr="004F479A">
        <w:tc>
          <w:tcPr>
            <w:tcW w:w="1443" w:type="dxa"/>
          </w:tcPr>
          <w:p w14:paraId="0845CA31" w14:textId="0C7B3B7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Amentoflavone</w:t>
            </w:r>
          </w:p>
        </w:tc>
        <w:tc>
          <w:tcPr>
            <w:tcW w:w="656" w:type="dxa"/>
          </w:tcPr>
          <w:p w14:paraId="786A6E53" w14:textId="6EA45AF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38.46</w:t>
            </w:r>
          </w:p>
        </w:tc>
        <w:tc>
          <w:tcPr>
            <w:tcW w:w="656" w:type="dxa"/>
          </w:tcPr>
          <w:p w14:paraId="23F75F0D" w14:textId="0B7ABA9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46.97</w:t>
            </w:r>
          </w:p>
        </w:tc>
        <w:tc>
          <w:tcPr>
            <w:tcW w:w="696" w:type="dxa"/>
          </w:tcPr>
          <w:p w14:paraId="26174CA8" w14:textId="32423AF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81.80</w:t>
            </w:r>
          </w:p>
        </w:tc>
        <w:tc>
          <w:tcPr>
            <w:tcW w:w="394" w:type="dxa"/>
          </w:tcPr>
          <w:p w14:paraId="66E48F16" w14:textId="31DD57D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4" w:type="dxa"/>
          </w:tcPr>
          <w:p w14:paraId="695238D3" w14:textId="1380D1B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dxa"/>
          </w:tcPr>
          <w:p w14:paraId="125ADDD5" w14:textId="4FF9384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42FCEC6D" w14:textId="26F213B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57D7F9E" w14:textId="2FEAB48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7C06E657" w14:textId="5A1CC4E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023B2B6" w14:textId="1CBBE48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2FBF8228" w14:textId="6F3A275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26D37F0" w14:textId="250425D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0F0F765" w14:textId="2B2BD4D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D256EA0" w14:textId="4B8FFC2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2E05D469" w14:textId="6DC8BCF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0660F383" w14:textId="4906C31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30B27F4F" w14:textId="23776EB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7415DA35" w14:textId="4ACAD842" w:rsidTr="004F479A">
        <w:tc>
          <w:tcPr>
            <w:tcW w:w="1443" w:type="dxa"/>
          </w:tcPr>
          <w:p w14:paraId="6A8833D3" w14:textId="37DF847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Apigenin 7-O-glucoside</w:t>
            </w:r>
          </w:p>
        </w:tc>
        <w:tc>
          <w:tcPr>
            <w:tcW w:w="656" w:type="dxa"/>
          </w:tcPr>
          <w:p w14:paraId="06390677" w14:textId="14EA0AE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32.38</w:t>
            </w:r>
          </w:p>
        </w:tc>
        <w:tc>
          <w:tcPr>
            <w:tcW w:w="656" w:type="dxa"/>
          </w:tcPr>
          <w:p w14:paraId="4D92178B" w14:textId="23666F8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6.11</w:t>
            </w:r>
          </w:p>
        </w:tc>
        <w:tc>
          <w:tcPr>
            <w:tcW w:w="696" w:type="dxa"/>
          </w:tcPr>
          <w:p w14:paraId="54B9AA6B" w14:textId="71B1C7F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70.05</w:t>
            </w:r>
          </w:p>
        </w:tc>
        <w:tc>
          <w:tcPr>
            <w:tcW w:w="394" w:type="dxa"/>
          </w:tcPr>
          <w:p w14:paraId="71CBA4A2" w14:textId="4C512C7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4" w:type="dxa"/>
          </w:tcPr>
          <w:p w14:paraId="2C77CBEB" w14:textId="6123B40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dxa"/>
          </w:tcPr>
          <w:p w14:paraId="0AD6D3F6" w14:textId="31BF93B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6E8E32D2" w14:textId="1D91CAE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69C7CBFA" w14:textId="7D213B4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04093CE" w14:textId="7EEC2AA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1E454960" w14:textId="452DE98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287326DF" w14:textId="0D644F7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607CA3D" w14:textId="5C4A1C6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4A6F51A" w14:textId="2230FC9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5F9F937" w14:textId="4C568D1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62D73EA8" w14:textId="2F6F5E3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4BA63854" w14:textId="5E7EE41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</w:tcPr>
          <w:p w14:paraId="768B9556" w14:textId="4500F3F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68994AE1" w14:textId="63ECEA11" w:rsidTr="004F479A">
        <w:tc>
          <w:tcPr>
            <w:tcW w:w="1443" w:type="dxa"/>
          </w:tcPr>
          <w:p w14:paraId="05611573" w14:textId="509CFC2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656" w:type="dxa"/>
          </w:tcPr>
          <w:p w14:paraId="7880895B" w14:textId="3181B2A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54.31</w:t>
            </w:r>
          </w:p>
        </w:tc>
        <w:tc>
          <w:tcPr>
            <w:tcW w:w="656" w:type="dxa"/>
          </w:tcPr>
          <w:p w14:paraId="31115387" w14:textId="2C61DB0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696" w:type="dxa"/>
          </w:tcPr>
          <w:p w14:paraId="76226B2E" w14:textId="57AF14F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64.75</w:t>
            </w:r>
          </w:p>
        </w:tc>
        <w:tc>
          <w:tcPr>
            <w:tcW w:w="394" w:type="dxa"/>
          </w:tcPr>
          <w:p w14:paraId="2176BF1F" w14:textId="72C359C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4" w:type="dxa"/>
          </w:tcPr>
          <w:p w14:paraId="638EC208" w14:textId="4B59487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dxa"/>
          </w:tcPr>
          <w:p w14:paraId="76B68877" w14:textId="3B3EF20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5" w:type="dxa"/>
          </w:tcPr>
          <w:p w14:paraId="539E3C15" w14:textId="78D6B6E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DA5B1D8" w14:textId="6032972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7873DF65" w14:textId="0FDD7CA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38C18C1" w14:textId="3F04B39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104E29DE" w14:textId="326A914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9BF7C78" w14:textId="3D54407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21A8ED03" w14:textId="6438D4E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551F95F" w14:textId="734BFE4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12DC88B0" w14:textId="4565CBC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6E7FCB88" w14:textId="6D471B6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</w:tcPr>
          <w:p w14:paraId="31747ABD" w14:textId="5BF352A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1</w:t>
            </w:r>
          </w:p>
        </w:tc>
      </w:tr>
      <w:tr w:rsidR="00C73712" w:rsidRPr="00E46E0F" w14:paraId="2A9BA95E" w14:textId="5C958458" w:rsidTr="004F479A">
        <w:tc>
          <w:tcPr>
            <w:tcW w:w="1443" w:type="dxa"/>
          </w:tcPr>
          <w:p w14:paraId="5BDA7BD1" w14:textId="20B5A90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Hyperoside</w:t>
            </w:r>
            <w:proofErr w:type="spellEnd"/>
          </w:p>
        </w:tc>
        <w:tc>
          <w:tcPr>
            <w:tcW w:w="656" w:type="dxa"/>
          </w:tcPr>
          <w:p w14:paraId="67CCF836" w14:textId="74234B4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64.38</w:t>
            </w:r>
          </w:p>
        </w:tc>
        <w:tc>
          <w:tcPr>
            <w:tcW w:w="656" w:type="dxa"/>
          </w:tcPr>
          <w:p w14:paraId="7E502D0F" w14:textId="090B26A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696" w:type="dxa"/>
          </w:tcPr>
          <w:p w14:paraId="3D5B100D" w14:textId="0BD5A78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10.51</w:t>
            </w:r>
          </w:p>
        </w:tc>
        <w:tc>
          <w:tcPr>
            <w:tcW w:w="394" w:type="dxa"/>
          </w:tcPr>
          <w:p w14:paraId="698393CB" w14:textId="1E8808D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4" w:type="dxa"/>
          </w:tcPr>
          <w:p w14:paraId="77C9C11D" w14:textId="63C7AEB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120264BB" w14:textId="7E868C6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00DF22B1" w14:textId="0AC62BA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79083A3" w14:textId="6F85A1D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0B42A217" w14:textId="749DF4A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F9D1147" w14:textId="6AC015D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16511245" w14:textId="6613C61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4286BD7" w14:textId="1FA2E4B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3F368BBD" w14:textId="472C956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4F7BB19" w14:textId="146C32E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6F02FC15" w14:textId="15E8F73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3965D318" w14:textId="2561077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608DA2D8" w14:textId="1669590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36EC1BD0" w14:textId="34AD23FE" w:rsidTr="004F479A">
        <w:tc>
          <w:tcPr>
            <w:tcW w:w="1443" w:type="dxa"/>
          </w:tcPr>
          <w:p w14:paraId="30BD32E5" w14:textId="6289E6E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Isoorientin</w:t>
            </w:r>
            <w:proofErr w:type="spellEnd"/>
          </w:p>
        </w:tc>
        <w:tc>
          <w:tcPr>
            <w:tcW w:w="656" w:type="dxa"/>
          </w:tcPr>
          <w:p w14:paraId="65565A6C" w14:textId="5F6BA83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48.38</w:t>
            </w:r>
          </w:p>
        </w:tc>
        <w:tc>
          <w:tcPr>
            <w:tcW w:w="656" w:type="dxa"/>
          </w:tcPr>
          <w:p w14:paraId="3863BA7E" w14:textId="4022568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8.63</w:t>
            </w:r>
          </w:p>
        </w:tc>
        <w:tc>
          <w:tcPr>
            <w:tcW w:w="696" w:type="dxa"/>
          </w:tcPr>
          <w:p w14:paraId="3CD7DC44" w14:textId="005F14A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01.28</w:t>
            </w:r>
          </w:p>
        </w:tc>
        <w:tc>
          <w:tcPr>
            <w:tcW w:w="394" w:type="dxa"/>
          </w:tcPr>
          <w:p w14:paraId="402A0048" w14:textId="5AA7EB5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dxa"/>
          </w:tcPr>
          <w:p w14:paraId="2659B35C" w14:textId="76FC239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5A4284CC" w14:textId="41EDA4C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44ED5EAD" w14:textId="54D65EB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4C924B9" w14:textId="3EFDAF0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6155E125" w14:textId="2530CA7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5C0C880" w14:textId="5BD3AA5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36AB4187" w14:textId="623AC28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19F4DA7" w14:textId="034525E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2FD9FE6" w14:textId="0ECC1AF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0256262" w14:textId="4733158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714A93D9" w14:textId="0DCCC0F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0801AAB5" w14:textId="0312B78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5516DE19" w14:textId="001808B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40671A03" w14:textId="77777777" w:rsidTr="004F479A">
        <w:tc>
          <w:tcPr>
            <w:tcW w:w="1443" w:type="dxa"/>
          </w:tcPr>
          <w:p w14:paraId="6218C278" w14:textId="3514322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23568800"/>
            <w:r w:rsidRPr="00E46E0F">
              <w:rPr>
                <w:rFonts w:ascii="Times New Roman" w:hAnsi="Times New Roman" w:cs="Times New Roman"/>
              </w:rPr>
              <w:t>Isorhamnetin</w:t>
            </w:r>
            <w:bookmarkEnd w:id="1"/>
          </w:p>
        </w:tc>
        <w:tc>
          <w:tcPr>
            <w:tcW w:w="656" w:type="dxa"/>
          </w:tcPr>
          <w:p w14:paraId="6AE97186" w14:textId="62D5A7F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16.26</w:t>
            </w:r>
          </w:p>
        </w:tc>
        <w:tc>
          <w:tcPr>
            <w:tcW w:w="656" w:type="dxa"/>
          </w:tcPr>
          <w:p w14:paraId="487EC158" w14:textId="3999330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2.50</w:t>
            </w:r>
          </w:p>
        </w:tc>
        <w:tc>
          <w:tcPr>
            <w:tcW w:w="696" w:type="dxa"/>
          </w:tcPr>
          <w:p w14:paraId="18B50C28" w14:textId="4547DE4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20.36</w:t>
            </w:r>
          </w:p>
        </w:tc>
        <w:tc>
          <w:tcPr>
            <w:tcW w:w="394" w:type="dxa"/>
          </w:tcPr>
          <w:p w14:paraId="74A0125A" w14:textId="7127F76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4" w:type="dxa"/>
          </w:tcPr>
          <w:p w14:paraId="3BECECE6" w14:textId="254A220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2" w:type="dxa"/>
          </w:tcPr>
          <w:p w14:paraId="0B49041B" w14:textId="2809101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0B2F3D67" w14:textId="7EBADAC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E5357BC" w14:textId="61680CB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4E598D6E" w14:textId="6FBD7FA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31493DAF" w14:textId="53D7376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5C938F66" w14:textId="02766A4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C8EF9DE" w14:textId="13D7EE2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23F11F1D" w14:textId="5DD8F9A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70B35403" w14:textId="67EE938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744353F4" w14:textId="469F42D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0" w:type="dxa"/>
          </w:tcPr>
          <w:p w14:paraId="7AFB50D4" w14:textId="66D3276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</w:tcPr>
          <w:p w14:paraId="55F8AF3A" w14:textId="4D9BDF0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6C049192" w14:textId="77777777" w:rsidTr="004F479A">
        <w:tc>
          <w:tcPr>
            <w:tcW w:w="1443" w:type="dxa"/>
          </w:tcPr>
          <w:p w14:paraId="4E5DCC0A" w14:textId="6FC8015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Isorhoifolin</w:t>
            </w:r>
            <w:proofErr w:type="spellEnd"/>
          </w:p>
        </w:tc>
        <w:tc>
          <w:tcPr>
            <w:tcW w:w="656" w:type="dxa"/>
          </w:tcPr>
          <w:p w14:paraId="7F698B7F" w14:textId="66E8FCE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78.52</w:t>
            </w:r>
          </w:p>
        </w:tc>
        <w:tc>
          <w:tcPr>
            <w:tcW w:w="656" w:type="dxa"/>
          </w:tcPr>
          <w:p w14:paraId="3186467F" w14:textId="133A81F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37.33</w:t>
            </w:r>
          </w:p>
        </w:tc>
        <w:tc>
          <w:tcPr>
            <w:tcW w:w="696" w:type="dxa"/>
          </w:tcPr>
          <w:p w14:paraId="0F198E9C" w14:textId="46995B2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28.97</w:t>
            </w:r>
          </w:p>
        </w:tc>
        <w:tc>
          <w:tcPr>
            <w:tcW w:w="394" w:type="dxa"/>
          </w:tcPr>
          <w:p w14:paraId="6280B9BB" w14:textId="044A4F9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4" w:type="dxa"/>
          </w:tcPr>
          <w:p w14:paraId="7F622A93" w14:textId="31DB3F3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74083BF7" w14:textId="431452F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7AF16897" w14:textId="7DC03DA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A465E6C" w14:textId="5309FAA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18A10890" w14:textId="40E26B9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DF29B1B" w14:textId="4945F77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74D2400B" w14:textId="1C335CE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C4ACEB1" w14:textId="797F1CF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40EFEDFE" w14:textId="1C87524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E9D1BFC" w14:textId="0E6B3A5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4F89F6D3" w14:textId="42A9F45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00676074" w14:textId="0D0ECA0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7ACED66A" w14:textId="0B69390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721D0A70" w14:textId="77777777" w:rsidTr="004F479A">
        <w:tc>
          <w:tcPr>
            <w:tcW w:w="1443" w:type="dxa"/>
          </w:tcPr>
          <w:p w14:paraId="065191FE" w14:textId="5EBD63C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Isovitexin</w:t>
            </w:r>
            <w:proofErr w:type="spellEnd"/>
          </w:p>
        </w:tc>
        <w:tc>
          <w:tcPr>
            <w:tcW w:w="656" w:type="dxa"/>
          </w:tcPr>
          <w:p w14:paraId="025A6BCF" w14:textId="22A9F03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32.38</w:t>
            </w:r>
          </w:p>
        </w:tc>
        <w:tc>
          <w:tcPr>
            <w:tcW w:w="656" w:type="dxa"/>
          </w:tcPr>
          <w:p w14:paraId="2C85E880" w14:textId="6C71FBF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6.61</w:t>
            </w:r>
          </w:p>
        </w:tc>
        <w:tc>
          <w:tcPr>
            <w:tcW w:w="696" w:type="dxa"/>
          </w:tcPr>
          <w:p w14:paraId="61E68FF5" w14:textId="6BDB5E0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81.05</w:t>
            </w:r>
          </w:p>
        </w:tc>
        <w:tc>
          <w:tcPr>
            <w:tcW w:w="394" w:type="dxa"/>
          </w:tcPr>
          <w:p w14:paraId="652D86D7" w14:textId="59B45C0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4" w:type="dxa"/>
          </w:tcPr>
          <w:p w14:paraId="1E9AD8F9" w14:textId="773C99F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dxa"/>
          </w:tcPr>
          <w:p w14:paraId="35828D64" w14:textId="6AEB95D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6C77135C" w14:textId="6AE0FFF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F2EAF0D" w14:textId="54C7DDD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2CFE5EAA" w14:textId="1295CBA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4E820B29" w14:textId="17B3BED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5826A8A" w14:textId="65ADBFE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437FFF6" w14:textId="55A90EA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73DEE3F" w14:textId="51A362B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9F2E7C0" w14:textId="041029E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4DE9D6FB" w14:textId="7B25628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0ECFC81D" w14:textId="6442CC4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</w:tcPr>
          <w:p w14:paraId="1EE92AD6" w14:textId="71A3D92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39D6DD3F" w14:textId="77777777" w:rsidTr="004F479A">
        <w:tc>
          <w:tcPr>
            <w:tcW w:w="1443" w:type="dxa"/>
          </w:tcPr>
          <w:p w14:paraId="5F265B74" w14:textId="35CF3FD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Kaempferol 3-O-β-D-glucoside</w:t>
            </w:r>
          </w:p>
        </w:tc>
        <w:tc>
          <w:tcPr>
            <w:tcW w:w="656" w:type="dxa"/>
          </w:tcPr>
          <w:p w14:paraId="5D8F5937" w14:textId="6AD18A8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47.37</w:t>
            </w:r>
          </w:p>
        </w:tc>
        <w:tc>
          <w:tcPr>
            <w:tcW w:w="656" w:type="dxa"/>
          </w:tcPr>
          <w:p w14:paraId="09DE13D3" w14:textId="03BB377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6.24</w:t>
            </w:r>
          </w:p>
        </w:tc>
        <w:tc>
          <w:tcPr>
            <w:tcW w:w="696" w:type="dxa"/>
          </w:tcPr>
          <w:p w14:paraId="5F5E7848" w14:textId="404B26C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93.11</w:t>
            </w:r>
          </w:p>
        </w:tc>
        <w:tc>
          <w:tcPr>
            <w:tcW w:w="394" w:type="dxa"/>
          </w:tcPr>
          <w:p w14:paraId="4639522D" w14:textId="1E1C28C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dxa"/>
          </w:tcPr>
          <w:p w14:paraId="20125108" w14:textId="3955AE9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dxa"/>
          </w:tcPr>
          <w:p w14:paraId="79BB5AB9" w14:textId="2716BAB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23945B9A" w14:textId="2E0576E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D8AE81C" w14:textId="22AFBB9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24F72063" w14:textId="4ABC356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3B92BABA" w14:textId="31593D9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7A241DE" w14:textId="479D3BF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8ABD9BA" w14:textId="7611AE8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66C5BB8F" w14:textId="1F61FF7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B0BF7D4" w14:textId="0D921A2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4AB95BF4" w14:textId="3902EEB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02C28C8F" w14:textId="408BB49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440974E9" w14:textId="4A9B2EB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1</w:t>
            </w:r>
          </w:p>
        </w:tc>
      </w:tr>
      <w:tr w:rsidR="00C73712" w:rsidRPr="00E46E0F" w14:paraId="61231F92" w14:textId="77777777" w:rsidTr="004F479A">
        <w:tc>
          <w:tcPr>
            <w:tcW w:w="1443" w:type="dxa"/>
          </w:tcPr>
          <w:p w14:paraId="02F2821F" w14:textId="3E5AF41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Kaempferol-7-Oneohesperid</w:t>
            </w:r>
            <w:r w:rsidRPr="00E46E0F">
              <w:rPr>
                <w:rFonts w:ascii="Times New Roman" w:hAnsi="Times New Roman" w:cs="Times New Roman"/>
              </w:rPr>
              <w:lastRenderedPageBreak/>
              <w:t>oside</w:t>
            </w:r>
          </w:p>
        </w:tc>
        <w:tc>
          <w:tcPr>
            <w:tcW w:w="656" w:type="dxa"/>
          </w:tcPr>
          <w:p w14:paraId="2C7696A3" w14:textId="42542F7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lastRenderedPageBreak/>
              <w:t>594.52</w:t>
            </w:r>
          </w:p>
        </w:tc>
        <w:tc>
          <w:tcPr>
            <w:tcW w:w="656" w:type="dxa"/>
          </w:tcPr>
          <w:p w14:paraId="435396D2" w14:textId="32ADB8C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39.36</w:t>
            </w:r>
          </w:p>
        </w:tc>
        <w:tc>
          <w:tcPr>
            <w:tcW w:w="696" w:type="dxa"/>
          </w:tcPr>
          <w:p w14:paraId="5C7DA79C" w14:textId="4D968E3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49.20</w:t>
            </w:r>
          </w:p>
        </w:tc>
        <w:tc>
          <w:tcPr>
            <w:tcW w:w="394" w:type="dxa"/>
          </w:tcPr>
          <w:p w14:paraId="5B93E596" w14:textId="23DBEC9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4" w:type="dxa"/>
          </w:tcPr>
          <w:p w14:paraId="53DB8422" w14:textId="470F3CC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2" w:type="dxa"/>
          </w:tcPr>
          <w:p w14:paraId="2768E19F" w14:textId="2E9CABA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7DA45F5C" w14:textId="4B716F4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5EB3B05" w14:textId="59C688D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4C43E630" w14:textId="307CE46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3055579" w14:textId="4253B2D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63E2A231" w14:textId="1FFFBC8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14FA0D5" w14:textId="30EFDD7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08751B14" w14:textId="7D0FB29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E08F8C1" w14:textId="5E43F41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0F9C899D" w14:textId="6FF82C6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49C18BEE" w14:textId="1ECD97D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0357FA1F" w14:textId="50479E6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052B300C" w14:textId="77777777" w:rsidTr="004F479A">
        <w:tc>
          <w:tcPr>
            <w:tcW w:w="1443" w:type="dxa"/>
          </w:tcPr>
          <w:p w14:paraId="1B7F199B" w14:textId="66939F5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123568814"/>
            <w:r w:rsidRPr="00E46E0F">
              <w:rPr>
                <w:rFonts w:ascii="Times New Roman" w:hAnsi="Times New Roman" w:cs="Times New Roman"/>
              </w:rPr>
              <w:t>Luteolin</w:t>
            </w:r>
            <w:bookmarkEnd w:id="2"/>
          </w:p>
        </w:tc>
        <w:tc>
          <w:tcPr>
            <w:tcW w:w="656" w:type="dxa"/>
          </w:tcPr>
          <w:p w14:paraId="7606028E" w14:textId="4854BDF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86.24</w:t>
            </w:r>
          </w:p>
        </w:tc>
        <w:tc>
          <w:tcPr>
            <w:tcW w:w="656" w:type="dxa"/>
          </w:tcPr>
          <w:p w14:paraId="0A8EAB20" w14:textId="7608CC7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6.01</w:t>
            </w:r>
          </w:p>
        </w:tc>
        <w:tc>
          <w:tcPr>
            <w:tcW w:w="696" w:type="dxa"/>
          </w:tcPr>
          <w:p w14:paraId="5F9D0B14" w14:textId="4A99480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1.13</w:t>
            </w:r>
          </w:p>
        </w:tc>
        <w:tc>
          <w:tcPr>
            <w:tcW w:w="394" w:type="dxa"/>
          </w:tcPr>
          <w:p w14:paraId="26BEE418" w14:textId="756DEB9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94" w:type="dxa"/>
          </w:tcPr>
          <w:p w14:paraId="044140CB" w14:textId="14F3198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2" w:type="dxa"/>
          </w:tcPr>
          <w:p w14:paraId="565F5794" w14:textId="4D263F3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22AFAC92" w14:textId="4F53A9D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487C34C8" w14:textId="57A6C7C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6001AB08" w14:textId="344A61F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03A2A939" w14:textId="249C868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B0B2B99" w14:textId="23E1244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10C81BD1" w14:textId="0F38DB8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6945051" w14:textId="134BBFC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07ECCAE6" w14:textId="5C095CC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72DA150E" w14:textId="6E38570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0" w:type="dxa"/>
          </w:tcPr>
          <w:p w14:paraId="615055A0" w14:textId="02700F4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</w:tcPr>
          <w:p w14:paraId="3366ADED" w14:textId="2007A96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3F11A0A7" w14:textId="77777777" w:rsidTr="004F479A">
        <w:tc>
          <w:tcPr>
            <w:tcW w:w="1443" w:type="dxa"/>
          </w:tcPr>
          <w:p w14:paraId="05503C5A" w14:textId="60FAC99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aringin</w:t>
            </w:r>
          </w:p>
        </w:tc>
        <w:tc>
          <w:tcPr>
            <w:tcW w:w="656" w:type="dxa"/>
          </w:tcPr>
          <w:p w14:paraId="7227EA8F" w14:textId="10153373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80.53</w:t>
            </w:r>
          </w:p>
        </w:tc>
        <w:tc>
          <w:tcPr>
            <w:tcW w:w="656" w:type="dxa"/>
          </w:tcPr>
          <w:p w14:paraId="005E740D" w14:textId="18638B1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34.91</w:t>
            </w:r>
          </w:p>
        </w:tc>
        <w:tc>
          <w:tcPr>
            <w:tcW w:w="696" w:type="dxa"/>
          </w:tcPr>
          <w:p w14:paraId="4296D331" w14:textId="3DDB895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25.06</w:t>
            </w:r>
          </w:p>
        </w:tc>
        <w:tc>
          <w:tcPr>
            <w:tcW w:w="394" w:type="dxa"/>
          </w:tcPr>
          <w:p w14:paraId="2F30C8AF" w14:textId="2A30608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94" w:type="dxa"/>
          </w:tcPr>
          <w:p w14:paraId="7D8FA72E" w14:textId="1CF36B3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0B0D861A" w14:textId="4165E15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20DE46A0" w14:textId="7C82D32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A481DED" w14:textId="41EC0F8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0BB0D09D" w14:textId="181CB87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93FBD67" w14:textId="20DC66F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3D51CBE5" w14:textId="4267207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607E1DE" w14:textId="0955766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7770B4AC" w14:textId="2EAC535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9D01F13" w14:textId="2405149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0044E7A9" w14:textId="71F4516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6E77E402" w14:textId="44E3C71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0873019D" w14:textId="715A968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1C9FAAA9" w14:textId="77777777" w:rsidTr="004F479A">
        <w:tc>
          <w:tcPr>
            <w:tcW w:w="1443" w:type="dxa"/>
          </w:tcPr>
          <w:p w14:paraId="224CFE7C" w14:textId="3B4E721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Nicotiflorin</w:t>
            </w:r>
            <w:proofErr w:type="spellEnd"/>
          </w:p>
        </w:tc>
        <w:tc>
          <w:tcPr>
            <w:tcW w:w="656" w:type="dxa"/>
          </w:tcPr>
          <w:p w14:paraId="7ECBB063" w14:textId="4B7BD8A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94.52</w:t>
            </w:r>
          </w:p>
        </w:tc>
        <w:tc>
          <w:tcPr>
            <w:tcW w:w="656" w:type="dxa"/>
          </w:tcPr>
          <w:p w14:paraId="673AC1E5" w14:textId="6933B25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39.36</w:t>
            </w:r>
          </w:p>
        </w:tc>
        <w:tc>
          <w:tcPr>
            <w:tcW w:w="696" w:type="dxa"/>
          </w:tcPr>
          <w:p w14:paraId="542D58D0" w14:textId="7F4DC9D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49.20</w:t>
            </w:r>
          </w:p>
        </w:tc>
        <w:tc>
          <w:tcPr>
            <w:tcW w:w="394" w:type="dxa"/>
          </w:tcPr>
          <w:p w14:paraId="6AB50F9B" w14:textId="6644F7D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94" w:type="dxa"/>
          </w:tcPr>
          <w:p w14:paraId="3F24AAAA" w14:textId="7EE5294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2" w:type="dxa"/>
          </w:tcPr>
          <w:p w14:paraId="7CB4112C" w14:textId="386C924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2303C7E3" w14:textId="3833BA5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3180F87" w14:textId="338005E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2D18937F" w14:textId="516E48A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2DF46BB" w14:textId="0EE6063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6AA9345F" w14:textId="298818E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84B0271" w14:textId="6530625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70A99266" w14:textId="0C393FD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4623BE1" w14:textId="0B537A6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37A00513" w14:textId="1C8B334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10EF77AE" w14:textId="233A382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4DCF1684" w14:textId="0B890D7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216614BD" w14:textId="77777777" w:rsidTr="004F479A">
        <w:tc>
          <w:tcPr>
            <w:tcW w:w="1443" w:type="dxa"/>
          </w:tcPr>
          <w:p w14:paraId="3462CDAB" w14:textId="23D5FA7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Orientin</w:t>
            </w:r>
          </w:p>
        </w:tc>
        <w:tc>
          <w:tcPr>
            <w:tcW w:w="656" w:type="dxa"/>
          </w:tcPr>
          <w:p w14:paraId="4D78DC68" w14:textId="62F5E96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48.38</w:t>
            </w:r>
          </w:p>
        </w:tc>
        <w:tc>
          <w:tcPr>
            <w:tcW w:w="656" w:type="dxa"/>
          </w:tcPr>
          <w:p w14:paraId="30AC5FF8" w14:textId="0F0866F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8.63</w:t>
            </w:r>
          </w:p>
        </w:tc>
        <w:tc>
          <w:tcPr>
            <w:tcW w:w="696" w:type="dxa"/>
          </w:tcPr>
          <w:p w14:paraId="5FEA6CEE" w14:textId="5062FB4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01.28</w:t>
            </w:r>
          </w:p>
        </w:tc>
        <w:tc>
          <w:tcPr>
            <w:tcW w:w="394" w:type="dxa"/>
          </w:tcPr>
          <w:p w14:paraId="3F61DD5F" w14:textId="004FB68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dxa"/>
          </w:tcPr>
          <w:p w14:paraId="28766978" w14:textId="0D1B298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61B8DFE8" w14:textId="6615B00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0C72B3C8" w14:textId="690F18C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767B3BC" w14:textId="0335B0A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5066EFFD" w14:textId="3DC7D3C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8119BB2" w14:textId="36139D6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768ECCE2" w14:textId="298B81A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5F56F668" w14:textId="67F9540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2637DACF" w14:textId="6318ABF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7D207AC" w14:textId="448AEBE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5F7D2E78" w14:textId="208861A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606C9B64" w14:textId="2B16CC4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41923773" w14:textId="24A7E21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6A6E5499" w14:textId="77777777" w:rsidTr="004F479A">
        <w:tc>
          <w:tcPr>
            <w:tcW w:w="1443" w:type="dxa"/>
          </w:tcPr>
          <w:p w14:paraId="643667F5" w14:textId="5799507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Prunin</w:t>
            </w:r>
          </w:p>
        </w:tc>
        <w:tc>
          <w:tcPr>
            <w:tcW w:w="656" w:type="dxa"/>
          </w:tcPr>
          <w:p w14:paraId="163EFEEB" w14:textId="2FB0C35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34.39</w:t>
            </w:r>
          </w:p>
        </w:tc>
        <w:tc>
          <w:tcPr>
            <w:tcW w:w="656" w:type="dxa"/>
          </w:tcPr>
          <w:p w14:paraId="09C639D8" w14:textId="2B42BFD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3.69</w:t>
            </w:r>
          </w:p>
        </w:tc>
        <w:tc>
          <w:tcPr>
            <w:tcW w:w="696" w:type="dxa"/>
          </w:tcPr>
          <w:p w14:paraId="14A5B6FD" w14:textId="3AC66FC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66.14</w:t>
            </w:r>
          </w:p>
        </w:tc>
        <w:tc>
          <w:tcPr>
            <w:tcW w:w="394" w:type="dxa"/>
          </w:tcPr>
          <w:p w14:paraId="3469BF22" w14:textId="69BAE28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4" w:type="dxa"/>
          </w:tcPr>
          <w:p w14:paraId="57D6502B" w14:textId="41907E6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2" w:type="dxa"/>
          </w:tcPr>
          <w:p w14:paraId="53CE7323" w14:textId="5F4EF65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3223E6AC" w14:textId="734D19C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6552FF9" w14:textId="6FE3E87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2D1E34FB" w14:textId="155B494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7AE34CA2" w14:textId="6A17B78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7CFFDFAE" w14:textId="2AE7DA5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F3507B9" w14:textId="1BAFBC2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30764B9B" w14:textId="3FD1223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53F357A" w14:textId="551B7FB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24F35DB1" w14:textId="1AFF452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275E1702" w14:textId="4E0BDEE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</w:tcPr>
          <w:p w14:paraId="5FA57B0C" w14:textId="3873FF1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3C8ECF0B" w14:textId="77777777" w:rsidTr="004F479A">
        <w:tc>
          <w:tcPr>
            <w:tcW w:w="1443" w:type="dxa"/>
          </w:tcPr>
          <w:p w14:paraId="25B0583C" w14:textId="550D084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656" w:type="dxa"/>
          </w:tcPr>
          <w:p w14:paraId="7935C9CA" w14:textId="7002F16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02.24</w:t>
            </w:r>
          </w:p>
        </w:tc>
        <w:tc>
          <w:tcPr>
            <w:tcW w:w="656" w:type="dxa"/>
          </w:tcPr>
          <w:p w14:paraId="1F8B3BFA" w14:textId="3BF4721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8.03</w:t>
            </w:r>
          </w:p>
        </w:tc>
        <w:tc>
          <w:tcPr>
            <w:tcW w:w="696" w:type="dxa"/>
          </w:tcPr>
          <w:p w14:paraId="3B88A762" w14:textId="2BCA66B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31.36</w:t>
            </w:r>
          </w:p>
        </w:tc>
        <w:tc>
          <w:tcPr>
            <w:tcW w:w="394" w:type="dxa"/>
          </w:tcPr>
          <w:p w14:paraId="048A31F9" w14:textId="0ED3BD2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94" w:type="dxa"/>
          </w:tcPr>
          <w:p w14:paraId="44ABC8FE" w14:textId="6C0C0A8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2" w:type="dxa"/>
          </w:tcPr>
          <w:p w14:paraId="0D4A8035" w14:textId="24FCF84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7E25331D" w14:textId="17CE3CE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7426D2C6" w14:textId="5E0218D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1070DDDC" w14:textId="1180DF0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54FBF200" w14:textId="17F8FC5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607FC2DD" w14:textId="45F5658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0638276" w14:textId="7245CB2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2490AB1B" w14:textId="7A8F9DD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5D00F429" w14:textId="72A61E2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9" w:type="dxa"/>
          </w:tcPr>
          <w:p w14:paraId="08A3C26F" w14:textId="69DEFC0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90" w:type="dxa"/>
          </w:tcPr>
          <w:p w14:paraId="0D66C144" w14:textId="2A76A3B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</w:tcPr>
          <w:p w14:paraId="3A11163C" w14:textId="24740FF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55</w:t>
            </w:r>
          </w:p>
        </w:tc>
      </w:tr>
      <w:tr w:rsidR="00C73712" w:rsidRPr="00E46E0F" w14:paraId="1B344167" w14:textId="77777777" w:rsidTr="004F479A">
        <w:tc>
          <w:tcPr>
            <w:tcW w:w="1443" w:type="dxa"/>
          </w:tcPr>
          <w:p w14:paraId="4DA9AB44" w14:textId="1394E76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Quercitrin</w:t>
            </w:r>
          </w:p>
        </w:tc>
        <w:tc>
          <w:tcPr>
            <w:tcW w:w="656" w:type="dxa"/>
          </w:tcPr>
          <w:p w14:paraId="011C3A7B" w14:textId="527CF84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48.38</w:t>
            </w:r>
          </w:p>
        </w:tc>
        <w:tc>
          <w:tcPr>
            <w:tcW w:w="656" w:type="dxa"/>
          </w:tcPr>
          <w:p w14:paraId="32FC2DF1" w14:textId="1F4DDB0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9.00</w:t>
            </w:r>
          </w:p>
        </w:tc>
        <w:tc>
          <w:tcPr>
            <w:tcW w:w="696" w:type="dxa"/>
          </w:tcPr>
          <w:p w14:paraId="0F7B454E" w14:textId="08D801C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90.28</w:t>
            </w:r>
          </w:p>
        </w:tc>
        <w:tc>
          <w:tcPr>
            <w:tcW w:w="394" w:type="dxa"/>
          </w:tcPr>
          <w:p w14:paraId="071E7CA5" w14:textId="61C8A9D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dxa"/>
          </w:tcPr>
          <w:p w14:paraId="37A083B8" w14:textId="6A27D38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dxa"/>
          </w:tcPr>
          <w:p w14:paraId="23EA0DC3" w14:textId="14EAADA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651EC0D0" w14:textId="0A14775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67D7D6A2" w14:textId="4E33541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5E51F458" w14:textId="222DF07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0917B89A" w14:textId="576FC81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6E119D3F" w14:textId="765C350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4CA67A8" w14:textId="4A6A63F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53F775EA" w14:textId="6E89FDA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577382B3" w14:textId="3ED3EFD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0569EE10" w14:textId="63A4E9B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4BDE97E8" w14:textId="48A7E14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35766CAF" w14:textId="6B7B71E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069CEABF" w14:textId="77777777" w:rsidTr="004F479A">
        <w:tc>
          <w:tcPr>
            <w:tcW w:w="1443" w:type="dxa"/>
          </w:tcPr>
          <w:p w14:paraId="3EBDDF5D" w14:textId="79CCD14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656" w:type="dxa"/>
          </w:tcPr>
          <w:p w14:paraId="152ECF8D" w14:textId="41866DE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10.52</w:t>
            </w:r>
          </w:p>
        </w:tc>
        <w:tc>
          <w:tcPr>
            <w:tcW w:w="656" w:type="dxa"/>
          </w:tcPr>
          <w:p w14:paraId="3FDD02C1" w14:textId="5D325B2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41.38</w:t>
            </w:r>
          </w:p>
        </w:tc>
        <w:tc>
          <w:tcPr>
            <w:tcW w:w="696" w:type="dxa"/>
          </w:tcPr>
          <w:p w14:paraId="1CBF783D" w14:textId="6FDEEDA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69.43</w:t>
            </w:r>
          </w:p>
        </w:tc>
        <w:tc>
          <w:tcPr>
            <w:tcW w:w="394" w:type="dxa"/>
          </w:tcPr>
          <w:p w14:paraId="787472A1" w14:textId="564F483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4" w:type="dxa"/>
          </w:tcPr>
          <w:p w14:paraId="265E8CB7" w14:textId="3A92B3F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2" w:type="dxa"/>
          </w:tcPr>
          <w:p w14:paraId="144916A2" w14:textId="290EA48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" w:type="dxa"/>
          </w:tcPr>
          <w:p w14:paraId="52F609A3" w14:textId="31C9D54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43DC8250" w14:textId="270824F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" w:type="dxa"/>
          </w:tcPr>
          <w:p w14:paraId="7D801791" w14:textId="7E7FE51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6151415" w14:textId="0B845B6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61B02D96" w14:textId="6FB3532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3ED1CA07" w14:textId="4D8A367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11405606" w14:textId="4A57724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C30D1BC" w14:textId="17C7F6D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27EB03EC" w14:textId="6D55894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7E023A7D" w14:textId="057FFCE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6" w:type="dxa"/>
          </w:tcPr>
          <w:p w14:paraId="368AD1BC" w14:textId="1A14EAE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4E580F9B" w14:textId="77777777" w:rsidTr="004F479A">
        <w:tc>
          <w:tcPr>
            <w:tcW w:w="1443" w:type="dxa"/>
          </w:tcPr>
          <w:p w14:paraId="4CE665DF" w14:textId="2F855FDD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Luteolin 7-O-β-D-glucoside</w:t>
            </w:r>
          </w:p>
        </w:tc>
        <w:tc>
          <w:tcPr>
            <w:tcW w:w="656" w:type="dxa"/>
          </w:tcPr>
          <w:p w14:paraId="3DDEF69A" w14:textId="2ABB6BF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48.38</w:t>
            </w:r>
          </w:p>
        </w:tc>
        <w:tc>
          <w:tcPr>
            <w:tcW w:w="656" w:type="dxa"/>
          </w:tcPr>
          <w:p w14:paraId="2DA73C93" w14:textId="732AA66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08.13</w:t>
            </w:r>
          </w:p>
        </w:tc>
        <w:tc>
          <w:tcPr>
            <w:tcW w:w="696" w:type="dxa"/>
          </w:tcPr>
          <w:p w14:paraId="03CBA9F3" w14:textId="463F4B1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90.28</w:t>
            </w:r>
          </w:p>
        </w:tc>
        <w:tc>
          <w:tcPr>
            <w:tcW w:w="394" w:type="dxa"/>
          </w:tcPr>
          <w:p w14:paraId="37437AE3" w14:textId="05305A5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4" w:type="dxa"/>
          </w:tcPr>
          <w:p w14:paraId="32CE255E" w14:textId="2B06A32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2" w:type="dxa"/>
          </w:tcPr>
          <w:p w14:paraId="297C44E4" w14:textId="38AE106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1F6BAC15" w14:textId="08B8BF6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00B55F86" w14:textId="32928BE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491E4C81" w14:textId="3B0F234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76" w:type="dxa"/>
          </w:tcPr>
          <w:p w14:paraId="2A69CCE1" w14:textId="4EC9DB6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dxa"/>
          </w:tcPr>
          <w:p w14:paraId="37E594C7" w14:textId="30F39CA5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7D89633E" w14:textId="0CCD3AB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1AB13045" w14:textId="3851361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A958C87" w14:textId="1E96285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763CD920" w14:textId="01966CB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1762A8C6" w14:textId="02D5A3E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3EF1690E" w14:textId="58FD1B8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  <w:tr w:rsidR="00C73712" w:rsidRPr="00E46E0F" w14:paraId="604748BC" w14:textId="77777777" w:rsidTr="004F479A">
        <w:tc>
          <w:tcPr>
            <w:tcW w:w="1443" w:type="dxa"/>
          </w:tcPr>
          <w:p w14:paraId="235B9F20" w14:textId="0115C3C7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E0F">
              <w:rPr>
                <w:rFonts w:ascii="Times New Roman" w:hAnsi="Times New Roman" w:cs="Times New Roman"/>
              </w:rPr>
              <w:t>Isoquercetin</w:t>
            </w:r>
            <w:proofErr w:type="spellEnd"/>
          </w:p>
        </w:tc>
        <w:tc>
          <w:tcPr>
            <w:tcW w:w="656" w:type="dxa"/>
          </w:tcPr>
          <w:p w14:paraId="0CF46518" w14:textId="3B04573A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64.38</w:t>
            </w:r>
          </w:p>
        </w:tc>
        <w:tc>
          <w:tcPr>
            <w:tcW w:w="656" w:type="dxa"/>
          </w:tcPr>
          <w:p w14:paraId="16D714BA" w14:textId="30930CD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10.16</w:t>
            </w:r>
          </w:p>
        </w:tc>
        <w:tc>
          <w:tcPr>
            <w:tcW w:w="696" w:type="dxa"/>
          </w:tcPr>
          <w:p w14:paraId="5442D03A" w14:textId="145F441C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10.51</w:t>
            </w:r>
          </w:p>
        </w:tc>
        <w:tc>
          <w:tcPr>
            <w:tcW w:w="394" w:type="dxa"/>
          </w:tcPr>
          <w:p w14:paraId="223B24CD" w14:textId="25C490A8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94" w:type="dxa"/>
          </w:tcPr>
          <w:p w14:paraId="51FF9D3F" w14:textId="00EE568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2" w:type="dxa"/>
          </w:tcPr>
          <w:p w14:paraId="56404C62" w14:textId="52791B5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" w:type="dxa"/>
          </w:tcPr>
          <w:p w14:paraId="7BBF24EA" w14:textId="0B1A5384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EF812A0" w14:textId="0C02A069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" w:type="dxa"/>
          </w:tcPr>
          <w:p w14:paraId="3DEF7A70" w14:textId="5BD08B20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2738ED56" w14:textId="6A762031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4DF5BD21" w14:textId="50BDE246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6765805D" w14:textId="1F9E758B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dxa"/>
          </w:tcPr>
          <w:p w14:paraId="3BFA66C6" w14:textId="1D100E5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6" w:type="dxa"/>
          </w:tcPr>
          <w:p w14:paraId="10457E7E" w14:textId="0C0400D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9" w:type="dxa"/>
          </w:tcPr>
          <w:p w14:paraId="551262F7" w14:textId="10A03582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dxa"/>
          </w:tcPr>
          <w:p w14:paraId="3D6B8A9A" w14:textId="6D317F0F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6" w:type="dxa"/>
          </w:tcPr>
          <w:p w14:paraId="61B10CDC" w14:textId="1EE4638E" w:rsidR="00887469" w:rsidRPr="00E46E0F" w:rsidRDefault="00887469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6E0F"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433A2AF6" w14:textId="298EF815" w:rsidR="007269F3" w:rsidRPr="00E46E0F" w:rsidRDefault="007269F3" w:rsidP="00512476">
      <w:pPr>
        <w:spacing w:line="360" w:lineRule="auto"/>
        <w:rPr>
          <w:rFonts w:ascii="Times New Roman" w:hAnsi="Times New Roman" w:cs="Times New Roman"/>
        </w:rPr>
      </w:pPr>
    </w:p>
    <w:p w14:paraId="73110F63" w14:textId="70883CA7" w:rsidR="007269F3" w:rsidRPr="00E46E0F" w:rsidRDefault="007269F3" w:rsidP="00512476">
      <w:pPr>
        <w:spacing w:line="360" w:lineRule="auto"/>
        <w:rPr>
          <w:rFonts w:ascii="Times New Roman" w:hAnsi="Times New Roman" w:cs="Times New Roman"/>
        </w:rPr>
      </w:pPr>
    </w:p>
    <w:p w14:paraId="5FFC8592" w14:textId="77777777" w:rsidR="00150275" w:rsidRDefault="00150275" w:rsidP="00E46E0F">
      <w:pPr>
        <w:spacing w:line="360" w:lineRule="auto"/>
        <w:rPr>
          <w:rFonts w:ascii="Times New Roman" w:hAnsi="Times New Roman" w:cs="Times New Roman"/>
        </w:rPr>
      </w:pPr>
    </w:p>
    <w:sectPr w:rsidR="00150275" w:rsidSect="004F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15DE0"/>
    <w:multiLevelType w:val="hybridMultilevel"/>
    <w:tmpl w:val="4DAE5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578E6"/>
    <w:multiLevelType w:val="hybridMultilevel"/>
    <w:tmpl w:val="CE38BA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91273873">
    <w:abstractNumId w:val="0"/>
  </w:num>
  <w:num w:numId="2" w16cid:durableId="1045568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C5F"/>
    <w:rsid w:val="000303A5"/>
    <w:rsid w:val="0004790C"/>
    <w:rsid w:val="000F69C1"/>
    <w:rsid w:val="00115BF7"/>
    <w:rsid w:val="00150275"/>
    <w:rsid w:val="001527C7"/>
    <w:rsid w:val="00164B37"/>
    <w:rsid w:val="001B327D"/>
    <w:rsid w:val="001B475D"/>
    <w:rsid w:val="001D7108"/>
    <w:rsid w:val="001E6C5F"/>
    <w:rsid w:val="00265D65"/>
    <w:rsid w:val="00323AA5"/>
    <w:rsid w:val="00335742"/>
    <w:rsid w:val="003678A8"/>
    <w:rsid w:val="00387899"/>
    <w:rsid w:val="003A74E7"/>
    <w:rsid w:val="00425A2B"/>
    <w:rsid w:val="0042620D"/>
    <w:rsid w:val="00466A5F"/>
    <w:rsid w:val="00495BF1"/>
    <w:rsid w:val="004F4249"/>
    <w:rsid w:val="004F479A"/>
    <w:rsid w:val="00512476"/>
    <w:rsid w:val="005728BB"/>
    <w:rsid w:val="005B2214"/>
    <w:rsid w:val="005B35CF"/>
    <w:rsid w:val="005E665E"/>
    <w:rsid w:val="00647CAD"/>
    <w:rsid w:val="00673C55"/>
    <w:rsid w:val="00696D90"/>
    <w:rsid w:val="006F5D76"/>
    <w:rsid w:val="00706E2E"/>
    <w:rsid w:val="007255A6"/>
    <w:rsid w:val="007269F3"/>
    <w:rsid w:val="007A3A98"/>
    <w:rsid w:val="008071C8"/>
    <w:rsid w:val="0082382B"/>
    <w:rsid w:val="0086567A"/>
    <w:rsid w:val="00887469"/>
    <w:rsid w:val="008B1280"/>
    <w:rsid w:val="008E6C5A"/>
    <w:rsid w:val="0090795E"/>
    <w:rsid w:val="00963EA9"/>
    <w:rsid w:val="009A2FA4"/>
    <w:rsid w:val="009A3183"/>
    <w:rsid w:val="009A55CC"/>
    <w:rsid w:val="009C133F"/>
    <w:rsid w:val="00A145A9"/>
    <w:rsid w:val="00A22DCC"/>
    <w:rsid w:val="00A5383F"/>
    <w:rsid w:val="00A639F8"/>
    <w:rsid w:val="00A64A85"/>
    <w:rsid w:val="00A818B5"/>
    <w:rsid w:val="00AB7C87"/>
    <w:rsid w:val="00AC56E4"/>
    <w:rsid w:val="00B0003A"/>
    <w:rsid w:val="00B30F26"/>
    <w:rsid w:val="00B60625"/>
    <w:rsid w:val="00BB0216"/>
    <w:rsid w:val="00BB0ADC"/>
    <w:rsid w:val="00BB10E8"/>
    <w:rsid w:val="00C63DFD"/>
    <w:rsid w:val="00C73712"/>
    <w:rsid w:val="00CC77CD"/>
    <w:rsid w:val="00D0789C"/>
    <w:rsid w:val="00D12C00"/>
    <w:rsid w:val="00D13666"/>
    <w:rsid w:val="00D13667"/>
    <w:rsid w:val="00D83B63"/>
    <w:rsid w:val="00DF3326"/>
    <w:rsid w:val="00DF664D"/>
    <w:rsid w:val="00E46E0F"/>
    <w:rsid w:val="00E659EF"/>
    <w:rsid w:val="00E956E2"/>
    <w:rsid w:val="00E96508"/>
    <w:rsid w:val="00EE7B94"/>
    <w:rsid w:val="00F162C3"/>
    <w:rsid w:val="00F21F48"/>
    <w:rsid w:val="00F67709"/>
    <w:rsid w:val="00F85ECB"/>
    <w:rsid w:val="00F91E26"/>
    <w:rsid w:val="00FA303C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8C1"/>
  <w15:docId w15:val="{03CB04D3-3707-407D-AC6C-4C38B0BE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2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275"/>
    <w:rPr>
      <w:color w:val="605E5C"/>
      <w:shd w:val="clear" w:color="auto" w:fill="E1DFDD"/>
    </w:rPr>
  </w:style>
  <w:style w:type="character" w:customStyle="1" w:styleId="mf-jss1082">
    <w:name w:val="mf-jss1082"/>
    <w:basedOn w:val="DefaultParagraphFont"/>
    <w:rsid w:val="00150275"/>
  </w:style>
  <w:style w:type="character" w:customStyle="1" w:styleId="fontstyle01">
    <w:name w:val="fontstyle01"/>
    <w:basedOn w:val="DefaultParagraphFont"/>
    <w:rsid w:val="001502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7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5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3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 RONEY</dc:creator>
  <cp:keywords/>
  <dc:description/>
  <cp:lastModifiedBy>Dell</cp:lastModifiedBy>
  <cp:revision>50</cp:revision>
  <dcterms:created xsi:type="dcterms:W3CDTF">2022-12-31T10:49:00Z</dcterms:created>
  <dcterms:modified xsi:type="dcterms:W3CDTF">2024-02-13T17:22:00Z</dcterms:modified>
</cp:coreProperties>
</file>